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C6FAD" w14:textId="33937619" w:rsidR="00CA61F7" w:rsidRDefault="00CA61F7" w:rsidP="00862F0F">
      <w:r>
        <w:t>Description of additional supplementary files</w:t>
      </w:r>
    </w:p>
    <w:p w14:paraId="4AECCD17" w14:textId="77777777" w:rsidR="00CA61F7" w:rsidRDefault="00CA61F7" w:rsidP="00862F0F"/>
    <w:p w14:paraId="19F397C3" w14:textId="5D86AA3B" w:rsidR="00802D7A" w:rsidRDefault="00CA61F7" w:rsidP="00862F0F">
      <w:r>
        <w:t xml:space="preserve">File name: </w:t>
      </w:r>
      <w:r w:rsidR="003001E8">
        <w:t>Sup</w:t>
      </w:r>
      <w:r>
        <w:t>plementary</w:t>
      </w:r>
      <w:r w:rsidR="003001E8">
        <w:t xml:space="preserve"> Data 1</w:t>
      </w:r>
    </w:p>
    <w:p w14:paraId="3119955B" w14:textId="2647A960" w:rsidR="00CA61F7" w:rsidRDefault="00CA61F7" w:rsidP="00862F0F">
      <w:r>
        <w:t xml:space="preserve">Description: </w:t>
      </w:r>
      <w:r w:rsidR="00446F45" w:rsidRPr="00446F45">
        <w:t xml:space="preserve">List of in situ </w:t>
      </w:r>
      <w:proofErr w:type="spellStart"/>
      <w:r w:rsidR="00446F45" w:rsidRPr="00446F45">
        <w:t>hybridisation</w:t>
      </w:r>
      <w:proofErr w:type="spellEnd"/>
      <w:r w:rsidR="00446F45" w:rsidRPr="00446F45">
        <w:t xml:space="preserve"> probes</w:t>
      </w:r>
    </w:p>
    <w:p w14:paraId="42C6E498" w14:textId="77777777" w:rsidR="00CA61F7" w:rsidRDefault="00CA61F7" w:rsidP="00862F0F"/>
    <w:p w14:paraId="337DBBDC" w14:textId="2FF191A9" w:rsidR="003001E8" w:rsidRDefault="00CA61F7" w:rsidP="00862F0F">
      <w:r>
        <w:t xml:space="preserve">File name: </w:t>
      </w:r>
      <w:r w:rsidR="003001E8">
        <w:t>Sup</w:t>
      </w:r>
      <w:r>
        <w:t>plementary</w:t>
      </w:r>
      <w:r w:rsidR="003001E8">
        <w:t xml:space="preserve"> Data </w:t>
      </w:r>
      <w:r>
        <w:t>2</w:t>
      </w:r>
    </w:p>
    <w:p w14:paraId="23C3AC59" w14:textId="7FCBC92F" w:rsidR="00CA61F7" w:rsidRDefault="00CA61F7" w:rsidP="00862F0F">
      <w:r>
        <w:t xml:space="preserve">Description: </w:t>
      </w:r>
      <w:r w:rsidR="00446F45" w:rsidRPr="00446F45">
        <w:t>List of qPCR primers used</w:t>
      </w:r>
    </w:p>
    <w:p w14:paraId="75781DBB" w14:textId="77777777" w:rsidR="00CA61F7" w:rsidRDefault="00CA61F7" w:rsidP="00862F0F"/>
    <w:p w14:paraId="460A37B8" w14:textId="77777777" w:rsidR="003001E8" w:rsidRDefault="003001E8" w:rsidP="00862F0F"/>
    <w:p w14:paraId="3C3C8F1D" w14:textId="77777777" w:rsidR="00802D7A" w:rsidRDefault="00802D7A" w:rsidP="00862F0F"/>
    <w:p w14:paraId="2A05AFF5" w14:textId="155833C3" w:rsidR="00862F0F" w:rsidRDefault="00862F0F" w:rsidP="00862F0F"/>
    <w:p w14:paraId="1F8A98DE" w14:textId="77777777" w:rsidR="00862F0F" w:rsidRDefault="00862F0F" w:rsidP="00862F0F"/>
    <w:sectPr w:rsidR="00862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AE"/>
    <w:rsid w:val="003001E8"/>
    <w:rsid w:val="00446F45"/>
    <w:rsid w:val="004C69DB"/>
    <w:rsid w:val="006126AE"/>
    <w:rsid w:val="00656858"/>
    <w:rsid w:val="007C36CD"/>
    <w:rsid w:val="00802D7A"/>
    <w:rsid w:val="00862F0F"/>
    <w:rsid w:val="008751A9"/>
    <w:rsid w:val="00B722F6"/>
    <w:rsid w:val="00CA61F7"/>
    <w:rsid w:val="00D90852"/>
    <w:rsid w:val="00F4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216B"/>
  <w15:chartTrackingRefBased/>
  <w15:docId w15:val="{4885808C-A742-4F2A-8F87-ECE04049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2</cp:revision>
  <dcterms:created xsi:type="dcterms:W3CDTF">2024-03-13T05:57:00Z</dcterms:created>
  <dcterms:modified xsi:type="dcterms:W3CDTF">2024-03-13T07:58:00Z</dcterms:modified>
</cp:coreProperties>
</file>